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50EAD" w14:textId="77777777" w:rsidR="00CD5DC3" w:rsidRDefault="00CD5DC3" w:rsidP="00CD5DC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center"/>
      </w:pPr>
      <w:r w:rsidRPr="2E931DDB">
        <w:rPr>
          <w:rFonts w:ascii="Times New Roman" w:eastAsia="Times New Roman" w:hAnsi="Times New Roman" w:cs="Times New Roman"/>
          <w:b/>
          <w:color w:val="000000" w:themeColor="text1"/>
        </w:rPr>
        <w:t>Supplemental Table 2. Number (percentage) of samples and patients in each Cross-Validation (CV) split.</w:t>
      </w:r>
    </w:p>
    <w:p w14:paraId="4360F304" w14:textId="77777777" w:rsidR="00CD5DC3" w:rsidRDefault="00CD5DC3" w:rsidP="00CD5DC3"/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025"/>
        <w:gridCol w:w="3530"/>
        <w:gridCol w:w="3328"/>
        <w:gridCol w:w="3077"/>
      </w:tblGrid>
      <w:tr w:rsidR="00CD5DC3" w14:paraId="5D643D6E" w14:textId="77777777" w:rsidTr="000A0C04">
        <w:trPr>
          <w:cantSplit/>
          <w:tblHeader/>
          <w:jc w:val="center"/>
        </w:trPr>
        <w:tc>
          <w:tcPr>
            <w:tcW w:w="116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B724" w14:textId="77777777" w:rsidR="00CD5DC3" w:rsidRDefault="00CD5DC3" w:rsidP="000A0C04">
            <w:pPr>
              <w:ind w:left="100" w:right="100"/>
            </w:pPr>
          </w:p>
        </w:tc>
        <w:tc>
          <w:tcPr>
            <w:tcW w:w="136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E65A" w14:textId="77777777" w:rsidR="00CD5DC3" w:rsidRPr="007B3426" w:rsidRDefault="00CD5DC3" w:rsidP="000A0C04">
            <w:pPr>
              <w:ind w:left="100" w:right="100"/>
              <w:jc w:val="center"/>
              <w:rPr>
                <w:b/>
                <w:bCs/>
              </w:rPr>
            </w:pPr>
            <w:r w:rsidRPr="2E931DD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128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D15A" w14:textId="77777777" w:rsidR="00CD5DC3" w:rsidRPr="007B3426" w:rsidRDefault="00CD5DC3" w:rsidP="000A0C04">
            <w:pPr>
              <w:ind w:left="100" w:right="100"/>
              <w:jc w:val="center"/>
              <w:rPr>
                <w:b/>
                <w:bCs/>
              </w:rPr>
            </w:pPr>
            <w:r w:rsidRPr="2E931DD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ealthy</w:t>
            </w:r>
          </w:p>
        </w:tc>
        <w:tc>
          <w:tcPr>
            <w:tcW w:w="118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4E8D" w14:textId="77777777" w:rsidR="00CD5DC3" w:rsidRPr="007B3426" w:rsidRDefault="00CD5DC3" w:rsidP="000A0C04">
            <w:pPr>
              <w:ind w:left="100" w:right="100"/>
              <w:jc w:val="center"/>
              <w:rPr>
                <w:b/>
                <w:bCs/>
              </w:rPr>
            </w:pPr>
            <w:r w:rsidRPr="2E931DD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CD5DC3" w14:paraId="0EFA4755" w14:textId="77777777" w:rsidTr="000A0C04">
        <w:trPr>
          <w:cantSplit/>
          <w:trHeight w:val="288"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865E" w14:textId="77777777" w:rsidR="00CD5DC3" w:rsidRPr="00544123" w:rsidRDefault="00CD5DC3" w:rsidP="000A0C04">
            <w:pPr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ample level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A316" w14:textId="77777777" w:rsidR="00CD5DC3" w:rsidRPr="007B3426" w:rsidRDefault="00CD5DC3" w:rsidP="000A0C04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426">
              <w:rPr>
                <w:rFonts w:ascii="Times New Roman" w:hAnsi="Times New Roman" w:cs="Times New Roman"/>
                <w:sz w:val="20"/>
                <w:szCs w:val="20"/>
              </w:rPr>
              <w:t>N=123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3BCA" w14:textId="77777777" w:rsidR="00CD5DC3" w:rsidRPr="007B3426" w:rsidRDefault="00CD5DC3" w:rsidP="000A0C04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426">
              <w:rPr>
                <w:rFonts w:ascii="Times New Roman" w:hAnsi="Times New Roman" w:cs="Times New Roman"/>
                <w:sz w:val="20"/>
                <w:szCs w:val="20"/>
              </w:rPr>
              <w:t>N=34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8216" w14:textId="77777777" w:rsidR="00CD5DC3" w:rsidRPr="007B3426" w:rsidRDefault="00CD5DC3" w:rsidP="000A0C04">
            <w:pP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426">
              <w:rPr>
                <w:rFonts w:ascii="Times New Roman" w:hAnsi="Times New Roman" w:cs="Times New Roman"/>
                <w:sz w:val="20"/>
                <w:szCs w:val="20"/>
              </w:rPr>
              <w:t>N=157</w:t>
            </w:r>
          </w:p>
        </w:tc>
      </w:tr>
      <w:tr w:rsidR="00CD5DC3" w14:paraId="56ADA2CA" w14:textId="77777777" w:rsidTr="000A0C04">
        <w:trPr>
          <w:cantSplit/>
          <w:trHeight w:val="288"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4A57" w14:textId="77777777" w:rsidR="00CD5DC3" w:rsidRDefault="00CD5DC3" w:rsidP="000A0C04">
            <w:pPr>
              <w:ind w:left="202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st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C9DE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 (48.0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41074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47.1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24ED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 (47.8%)</w:t>
            </w:r>
          </w:p>
        </w:tc>
      </w:tr>
      <w:tr w:rsidR="00CD5DC3" w14:paraId="47D0CE6E" w14:textId="77777777" w:rsidTr="000A0C04">
        <w:trPr>
          <w:cantSplit/>
          <w:trHeight w:val="173"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019D" w14:textId="77777777" w:rsidR="00CD5DC3" w:rsidRDefault="00CD5DC3" w:rsidP="000A0C04">
            <w:pPr>
              <w:ind w:left="202" w:right="101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in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C2E4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 (52.0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A363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52.9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B87F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 (52.2%)</w:t>
            </w:r>
          </w:p>
        </w:tc>
      </w:tr>
      <w:tr w:rsidR="00CD5DC3" w14:paraId="392512E9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3A30" w14:textId="77777777" w:rsidR="00CD5DC3" w:rsidRDefault="00CD5DC3" w:rsidP="000A0C04">
            <w:pPr>
              <w:ind w:left="403" w:right="101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Split 1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1051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B4D6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56588" w14:textId="77777777" w:rsidR="00CD5DC3" w:rsidRDefault="00CD5DC3" w:rsidP="000A0C04">
            <w:pPr>
              <w:ind w:left="100" w:right="100"/>
              <w:jc w:val="center"/>
            </w:pPr>
          </w:p>
        </w:tc>
      </w:tr>
      <w:tr w:rsidR="00CD5DC3" w14:paraId="689AA26B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3BE6" w14:textId="77777777" w:rsidR="00CD5DC3" w:rsidRDefault="00CD5DC3" w:rsidP="000A0C04">
            <w:pPr>
              <w:ind w:left="706" w:right="101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nalysis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DDCCB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78.1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235A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66.7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F1BD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 (75.6%)</w:t>
            </w:r>
          </w:p>
        </w:tc>
      </w:tr>
      <w:tr w:rsidR="00CD5DC3" w14:paraId="4ECB3152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5DD02" w14:textId="77777777" w:rsidR="00CD5DC3" w:rsidRDefault="00CD5DC3" w:rsidP="000A0C04">
            <w:pPr>
              <w:ind w:left="706" w:right="101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ssessment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4C0C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21.9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5CA6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33.3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5228C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24.4%)</w:t>
            </w:r>
          </w:p>
        </w:tc>
      </w:tr>
      <w:tr w:rsidR="00CD5DC3" w14:paraId="1C66CA99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F62C" w14:textId="77777777" w:rsidR="00CD5DC3" w:rsidRDefault="00CD5DC3" w:rsidP="000A0C04">
            <w:pPr>
              <w:ind w:left="403" w:right="101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Split 2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D898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8F431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E5C1" w14:textId="77777777" w:rsidR="00CD5DC3" w:rsidRDefault="00CD5DC3" w:rsidP="000A0C04">
            <w:pPr>
              <w:ind w:left="100" w:right="100"/>
              <w:jc w:val="center"/>
            </w:pPr>
          </w:p>
        </w:tc>
      </w:tr>
      <w:tr w:rsidR="00CD5DC3" w14:paraId="27670C49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70CE0" w14:textId="77777777" w:rsidR="00CD5DC3" w:rsidRDefault="00CD5DC3" w:rsidP="000A0C04">
            <w:pPr>
              <w:ind w:left="706" w:right="101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nalysis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5B72E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 (65.6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3654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72.2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E0D75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 (67.1%)</w:t>
            </w:r>
          </w:p>
        </w:tc>
      </w:tr>
      <w:tr w:rsidR="00CD5DC3" w14:paraId="256D3D27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0AA3" w14:textId="77777777" w:rsidR="00CD5DC3" w:rsidRDefault="00CD5DC3" w:rsidP="000A0C04">
            <w:pPr>
              <w:ind w:left="706" w:right="101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ssessment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7D8F1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34.4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8B90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7.8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F072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32.9%)</w:t>
            </w:r>
          </w:p>
        </w:tc>
      </w:tr>
      <w:tr w:rsidR="00CD5DC3" w14:paraId="3CE5E7DA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BEAF" w14:textId="77777777" w:rsidR="00CD5DC3" w:rsidRDefault="00CD5DC3" w:rsidP="000A0C04">
            <w:pPr>
              <w:ind w:left="403" w:right="101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Split 3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1E49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A0C6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DA5FF" w14:textId="77777777" w:rsidR="00CD5DC3" w:rsidRDefault="00CD5DC3" w:rsidP="000A0C04">
            <w:pPr>
              <w:ind w:left="100" w:right="100"/>
              <w:jc w:val="center"/>
            </w:pPr>
          </w:p>
        </w:tc>
      </w:tr>
      <w:tr w:rsidR="00CD5DC3" w14:paraId="69AF88F2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6338" w14:textId="77777777" w:rsidR="00CD5DC3" w:rsidRDefault="00CD5DC3" w:rsidP="000A0C04">
            <w:pPr>
              <w:ind w:left="706" w:right="101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nalysis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7510F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78.1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6DA3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77.8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E11A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 (78.0%)</w:t>
            </w:r>
          </w:p>
        </w:tc>
      </w:tr>
      <w:tr w:rsidR="00CD5DC3" w14:paraId="6237CBC6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9857" w14:textId="77777777" w:rsidR="00CD5DC3" w:rsidRDefault="00CD5DC3" w:rsidP="000A0C04">
            <w:pPr>
              <w:ind w:left="706" w:right="101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ssessment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1EEB6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21.9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FA34C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2.2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852A7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22.0%)</w:t>
            </w:r>
          </w:p>
        </w:tc>
      </w:tr>
      <w:tr w:rsidR="00CD5DC3" w14:paraId="23D451D1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557B" w14:textId="77777777" w:rsidR="00CD5DC3" w:rsidRDefault="00CD5DC3" w:rsidP="000A0C04">
            <w:pPr>
              <w:ind w:left="403" w:right="101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Split 4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90E67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3A2C" w14:textId="77777777" w:rsidR="00CD5DC3" w:rsidRDefault="00CD5DC3" w:rsidP="000A0C04">
            <w:pPr>
              <w:ind w:left="100" w:right="100"/>
              <w:jc w:val="center"/>
            </w:pP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58A9" w14:textId="77777777" w:rsidR="00CD5DC3" w:rsidRDefault="00CD5DC3" w:rsidP="000A0C04">
            <w:pPr>
              <w:ind w:left="100" w:right="100"/>
              <w:jc w:val="center"/>
            </w:pPr>
          </w:p>
        </w:tc>
      </w:tr>
      <w:tr w:rsidR="00CD5DC3" w14:paraId="31D1AD9F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93AC" w14:textId="77777777" w:rsidR="00CD5DC3" w:rsidRDefault="00CD5DC3" w:rsidP="000A0C04">
            <w:pPr>
              <w:ind w:left="706" w:right="101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nalysis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F1AB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78.1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81233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83.3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F09A5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 (79.3%)</w:t>
            </w:r>
          </w:p>
        </w:tc>
      </w:tr>
      <w:tr w:rsidR="00CD5DC3" w14:paraId="51ADFC0D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8CD2" w14:textId="77777777" w:rsidR="00CD5DC3" w:rsidRDefault="00CD5DC3" w:rsidP="000A0C04">
            <w:pPr>
              <w:ind w:left="706" w:right="101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ssessment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D28E2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21.9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42B6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6.7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A2D71" w14:textId="77777777" w:rsidR="00CD5DC3" w:rsidRDefault="00CD5DC3" w:rsidP="000A0C04">
            <w:pPr>
              <w:ind w:left="100" w:right="100"/>
              <w:jc w:val="center"/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20.7%)</w:t>
            </w:r>
          </w:p>
        </w:tc>
      </w:tr>
      <w:tr w:rsidR="00CD5DC3" w14:paraId="77B2C954" w14:textId="77777777" w:rsidTr="000A0C04">
        <w:trPr>
          <w:cantSplit/>
          <w:trHeight w:val="288"/>
          <w:jc w:val="center"/>
        </w:trPr>
        <w:tc>
          <w:tcPr>
            <w:tcW w:w="116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5AD0" w14:textId="77777777" w:rsidR="00CD5DC3" w:rsidRDefault="00CD5DC3" w:rsidP="000A0C04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atient level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79A1B" w14:textId="77777777" w:rsidR="00CD5DC3" w:rsidRPr="007B3426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35</w:t>
            </w:r>
          </w:p>
        </w:tc>
        <w:tc>
          <w:tcPr>
            <w:tcW w:w="128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CEA9" w14:textId="77777777" w:rsidR="00CD5DC3" w:rsidRPr="007B3426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11</w:t>
            </w:r>
          </w:p>
        </w:tc>
        <w:tc>
          <w:tcPr>
            <w:tcW w:w="118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DC7F" w14:textId="77777777" w:rsidR="00CD5DC3" w:rsidRPr="007B3426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46</w:t>
            </w:r>
          </w:p>
        </w:tc>
      </w:tr>
      <w:tr w:rsidR="00CD5DC3" w14:paraId="6E500940" w14:textId="77777777" w:rsidTr="000A0C04">
        <w:trPr>
          <w:cantSplit/>
          <w:trHeight w:val="288"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28983" w14:textId="77777777" w:rsidR="00CD5DC3" w:rsidRDefault="00CD5DC3" w:rsidP="000A0C04">
            <w:pPr>
              <w:ind w:left="202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st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232F1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48.6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24EA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45.5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E4EC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47.8%)</w:t>
            </w:r>
          </w:p>
        </w:tc>
      </w:tr>
      <w:tr w:rsidR="00CD5DC3" w14:paraId="35CAD633" w14:textId="77777777" w:rsidTr="000A0C04">
        <w:trPr>
          <w:cantSplit/>
          <w:trHeight w:val="173"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FBC16" w14:textId="77777777" w:rsidR="00CD5DC3" w:rsidRDefault="00CD5DC3" w:rsidP="000A0C04">
            <w:pPr>
              <w:ind w:left="202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in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57C2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51.4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770F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54.5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3C2A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52.2%)</w:t>
            </w:r>
          </w:p>
        </w:tc>
      </w:tr>
      <w:tr w:rsidR="00CD5DC3" w14:paraId="63E1B1BC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2C2F" w14:textId="77777777" w:rsidR="00CD5DC3" w:rsidRDefault="00CD5DC3" w:rsidP="000A0C04">
            <w:pPr>
              <w:ind w:left="403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Split 1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3CFC2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004C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62DA3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5DC3" w14:paraId="2331EF42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6C4F" w14:textId="77777777" w:rsidR="00CD5DC3" w:rsidRDefault="00CD5DC3" w:rsidP="000A0C04">
            <w:pPr>
              <w:ind w:left="706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nalysis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0BEF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77.8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A59F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66.7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7769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75.0%)</w:t>
            </w:r>
          </w:p>
        </w:tc>
      </w:tr>
      <w:tr w:rsidR="00CD5DC3" w14:paraId="573DEBDF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710C" w14:textId="77777777" w:rsidR="00CD5DC3" w:rsidRDefault="00CD5DC3" w:rsidP="000A0C04">
            <w:pPr>
              <w:ind w:left="706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ssessment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AA6F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2.2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2C55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33.3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581B6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25.0%)</w:t>
            </w:r>
          </w:p>
        </w:tc>
      </w:tr>
      <w:tr w:rsidR="00CD5DC3" w14:paraId="3E3BE30C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EB229" w14:textId="77777777" w:rsidR="00CD5DC3" w:rsidRDefault="00CD5DC3" w:rsidP="000A0C04">
            <w:pPr>
              <w:ind w:left="403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Split 2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BB2A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263C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7574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5DC3" w14:paraId="24DB4822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102A" w14:textId="77777777" w:rsidR="00CD5DC3" w:rsidRDefault="00CD5DC3" w:rsidP="000A0C04">
            <w:pPr>
              <w:ind w:left="706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nalysis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D5B5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66.7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27F2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66.7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2251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66.7%)</w:t>
            </w:r>
          </w:p>
        </w:tc>
      </w:tr>
      <w:tr w:rsidR="00CD5DC3" w14:paraId="0408E3F0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F781" w14:textId="77777777" w:rsidR="00CD5DC3" w:rsidRDefault="00CD5DC3" w:rsidP="000A0C04">
            <w:pPr>
              <w:ind w:left="706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ssessment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B75A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33.3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7C6F8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33.3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8F8AE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3.3%)</w:t>
            </w:r>
          </w:p>
        </w:tc>
      </w:tr>
      <w:tr w:rsidR="00CD5DC3" w14:paraId="74B1A964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0E8E" w14:textId="77777777" w:rsidR="00CD5DC3" w:rsidRDefault="00CD5DC3" w:rsidP="000A0C04">
            <w:pPr>
              <w:ind w:left="403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Split 3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44968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033C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D036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5DC3" w14:paraId="33841766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C523E" w14:textId="77777777" w:rsidR="00CD5DC3" w:rsidRDefault="00CD5DC3" w:rsidP="000A0C04">
            <w:pPr>
              <w:ind w:left="706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nalysis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C0A88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77.8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06D4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83.3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E3EE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79.2%)</w:t>
            </w:r>
          </w:p>
        </w:tc>
      </w:tr>
      <w:tr w:rsidR="00CD5DC3" w14:paraId="4E08ABB9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27A4B" w14:textId="77777777" w:rsidR="00CD5DC3" w:rsidRDefault="00CD5DC3" w:rsidP="000A0C04">
            <w:pPr>
              <w:ind w:left="706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ssessment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9212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2.2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29C12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6.7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4F15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0.8%)</w:t>
            </w:r>
          </w:p>
        </w:tc>
      </w:tr>
      <w:tr w:rsidR="00CD5DC3" w14:paraId="5015C885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C2E8" w14:textId="77777777" w:rsidR="00CD5DC3" w:rsidRDefault="00CD5DC3" w:rsidP="000A0C04">
            <w:pPr>
              <w:ind w:left="403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 Split 4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0AEF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A45B2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9375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5DC3" w14:paraId="735BFDAB" w14:textId="77777777" w:rsidTr="000A0C04">
        <w:trPr>
          <w:cantSplit/>
          <w:jc w:val="center"/>
        </w:trPr>
        <w:tc>
          <w:tcPr>
            <w:tcW w:w="116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A6810" w14:textId="77777777" w:rsidR="00CD5DC3" w:rsidRDefault="00CD5DC3" w:rsidP="000A0C04">
            <w:pPr>
              <w:ind w:left="706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nalysis</w:t>
            </w:r>
          </w:p>
        </w:tc>
        <w:tc>
          <w:tcPr>
            <w:tcW w:w="136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0E2D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77.8%)</w:t>
            </w:r>
          </w:p>
        </w:tc>
        <w:tc>
          <w:tcPr>
            <w:tcW w:w="12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7783D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83.3%)</w:t>
            </w:r>
          </w:p>
        </w:tc>
        <w:tc>
          <w:tcPr>
            <w:tcW w:w="118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963A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79.2%)</w:t>
            </w:r>
          </w:p>
        </w:tc>
      </w:tr>
      <w:tr w:rsidR="00CD5DC3" w14:paraId="0B93DC7E" w14:textId="77777777" w:rsidTr="000A0C04">
        <w:trPr>
          <w:cantSplit/>
          <w:jc w:val="center"/>
        </w:trPr>
        <w:tc>
          <w:tcPr>
            <w:tcW w:w="116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F77B8" w14:textId="77777777" w:rsidR="00CD5DC3" w:rsidRDefault="00CD5DC3" w:rsidP="000A0C04">
            <w:pPr>
              <w:ind w:left="706" w:right="1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Assessment</w:t>
            </w:r>
          </w:p>
        </w:tc>
        <w:tc>
          <w:tcPr>
            <w:tcW w:w="136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8537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2.2%)</w:t>
            </w:r>
          </w:p>
        </w:tc>
        <w:tc>
          <w:tcPr>
            <w:tcW w:w="128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371BC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6.7%)</w:t>
            </w:r>
          </w:p>
        </w:tc>
        <w:tc>
          <w:tcPr>
            <w:tcW w:w="118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F22B8" w14:textId="77777777" w:rsidR="00CD5DC3" w:rsidRDefault="00CD5DC3" w:rsidP="000A0C0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31D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0.8%)</w:t>
            </w:r>
          </w:p>
        </w:tc>
      </w:tr>
    </w:tbl>
    <w:p w14:paraId="428FA99B" w14:textId="77777777" w:rsidR="00CD0C35" w:rsidRDefault="00CD0C35" w:rsidP="00F9418E"/>
    <w:sectPr w:rsidR="00CD0C35" w:rsidSect="00CD5DC3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A3B1F" w14:textId="77777777" w:rsidR="00166B6B" w:rsidRDefault="00166B6B">
      <w:r>
        <w:separator/>
      </w:r>
    </w:p>
  </w:endnote>
  <w:endnote w:type="continuationSeparator" w:id="0">
    <w:p w14:paraId="18988118" w14:textId="77777777" w:rsidR="00166B6B" w:rsidRDefault="00166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CD5DC3" w14:paraId="4D6E4361" w14:textId="77777777" w:rsidTr="67F75724">
      <w:tc>
        <w:tcPr>
          <w:tcW w:w="4320" w:type="dxa"/>
        </w:tcPr>
        <w:p w14:paraId="2A561D2E" w14:textId="77777777" w:rsidR="00CD5DC3" w:rsidRDefault="00CD5DC3" w:rsidP="67F75724">
          <w:pPr>
            <w:pStyle w:val="Header"/>
            <w:ind w:left="-115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27</w:t>
          </w:r>
          <w:r>
            <w:fldChar w:fldCharType="end"/>
          </w:r>
        </w:p>
      </w:tc>
      <w:tc>
        <w:tcPr>
          <w:tcW w:w="4320" w:type="dxa"/>
        </w:tcPr>
        <w:p w14:paraId="44AA2C47" w14:textId="77777777" w:rsidR="00CD5DC3" w:rsidRDefault="00CD5DC3" w:rsidP="67F75724">
          <w:pPr>
            <w:pStyle w:val="Header"/>
            <w:jc w:val="center"/>
          </w:pPr>
        </w:p>
      </w:tc>
      <w:tc>
        <w:tcPr>
          <w:tcW w:w="4320" w:type="dxa"/>
        </w:tcPr>
        <w:p w14:paraId="4F716CF8" w14:textId="77777777" w:rsidR="00CD5DC3" w:rsidRDefault="00CD5DC3" w:rsidP="67F75724">
          <w:pPr>
            <w:pStyle w:val="Header"/>
            <w:ind w:right="-115"/>
            <w:jc w:val="right"/>
          </w:pPr>
        </w:p>
      </w:tc>
    </w:tr>
  </w:tbl>
  <w:p w14:paraId="1A1BBF8D" w14:textId="77777777" w:rsidR="00CD5DC3" w:rsidRDefault="00CD5DC3" w:rsidP="67F757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318DF" w14:textId="77777777" w:rsidR="00166B6B" w:rsidRDefault="00166B6B">
      <w:r>
        <w:separator/>
      </w:r>
    </w:p>
  </w:footnote>
  <w:footnote w:type="continuationSeparator" w:id="0">
    <w:p w14:paraId="6D5E8962" w14:textId="77777777" w:rsidR="00166B6B" w:rsidRDefault="00166B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CD5DC3" w14:paraId="75492529" w14:textId="77777777" w:rsidTr="67F75724">
      <w:tc>
        <w:tcPr>
          <w:tcW w:w="4320" w:type="dxa"/>
        </w:tcPr>
        <w:p w14:paraId="3B27FCFA" w14:textId="77777777" w:rsidR="00CD5DC3" w:rsidRDefault="00CD5DC3" w:rsidP="67F75724">
          <w:pPr>
            <w:pStyle w:val="Header"/>
            <w:ind w:left="-115"/>
          </w:pPr>
        </w:p>
      </w:tc>
      <w:tc>
        <w:tcPr>
          <w:tcW w:w="4320" w:type="dxa"/>
        </w:tcPr>
        <w:p w14:paraId="0820E31B" w14:textId="77777777" w:rsidR="00CD5DC3" w:rsidRDefault="00CD5DC3" w:rsidP="67F75724">
          <w:pPr>
            <w:pStyle w:val="Header"/>
            <w:jc w:val="center"/>
          </w:pPr>
        </w:p>
      </w:tc>
      <w:tc>
        <w:tcPr>
          <w:tcW w:w="4320" w:type="dxa"/>
        </w:tcPr>
        <w:p w14:paraId="70B545F1" w14:textId="77777777" w:rsidR="00CD5DC3" w:rsidRDefault="00CD5DC3" w:rsidP="67F75724">
          <w:pPr>
            <w:pStyle w:val="Header"/>
            <w:ind w:right="-115"/>
            <w:jc w:val="right"/>
          </w:pPr>
        </w:p>
      </w:tc>
    </w:tr>
  </w:tbl>
  <w:p w14:paraId="1223846B" w14:textId="77777777" w:rsidR="00CD5DC3" w:rsidRDefault="00CD5DC3" w:rsidP="67F757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DC3"/>
    <w:rsid w:val="00166B6B"/>
    <w:rsid w:val="003945B1"/>
    <w:rsid w:val="007A7F77"/>
    <w:rsid w:val="00976DB8"/>
    <w:rsid w:val="009D112C"/>
    <w:rsid w:val="00AF73C4"/>
    <w:rsid w:val="00CD0C35"/>
    <w:rsid w:val="00CD5DC3"/>
    <w:rsid w:val="00D44EBE"/>
    <w:rsid w:val="00D726A8"/>
    <w:rsid w:val="00F9418E"/>
    <w:rsid w:val="6FB8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0E43F"/>
  <w15:chartTrackingRefBased/>
  <w15:docId w15:val="{7CA077B8-B94E-804F-BB29-801F1F5CD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5D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DC3"/>
  </w:style>
  <w:style w:type="paragraph" w:styleId="Footer">
    <w:name w:val="footer"/>
    <w:basedOn w:val="Normal"/>
    <w:link w:val="FooterChar"/>
    <w:uiPriority w:val="99"/>
    <w:unhideWhenUsed/>
    <w:rsid w:val="00CD5D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DC3"/>
  </w:style>
  <w:style w:type="table" w:styleId="TableGrid">
    <w:name w:val="Table Grid"/>
    <w:basedOn w:val="TableNormal"/>
    <w:uiPriority w:val="59"/>
    <w:rsid w:val="00CD5DC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bde5a79-2bf4-4f57-992d-4cf156f4d472">
      <UserInfo>
        <DisplayName>Weston, Alexander D. (Alex), Ph.D.</DisplayName>
        <AccountId>12</AccountId>
        <AccountType/>
      </UserInfo>
      <UserInfo>
        <DisplayName>Wieczorek, Mikolaj A.</DisplayName>
        <AccountId>37</AccountId>
        <AccountType/>
      </UserInfo>
    </SharedWithUsers>
    <lcf76f155ced4ddcb4097134ff3c332f xmlns="df57f69a-6e33-4d88-895b-5c33095880f6">
      <Terms xmlns="http://schemas.microsoft.com/office/infopath/2007/PartnerControls"/>
    </lcf76f155ced4ddcb4097134ff3c332f>
    <TaxCatchAll xmlns="fbde5a79-2bf4-4f57-992d-4cf156f4d47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E2CD7F07841F4DB3533BE96D9C9751" ma:contentTypeVersion="25" ma:contentTypeDescription="Create a new document." ma:contentTypeScope="" ma:versionID="da14da04b97bd20ee41ebb9a6e293937">
  <xsd:schema xmlns:xsd="http://www.w3.org/2001/XMLSchema" xmlns:xs="http://www.w3.org/2001/XMLSchema" xmlns:p="http://schemas.microsoft.com/office/2006/metadata/properties" xmlns:ns2="df57f69a-6e33-4d88-895b-5c33095880f6" xmlns:ns3="fbde5a79-2bf4-4f57-992d-4cf156f4d472" targetNamespace="http://schemas.microsoft.com/office/2006/metadata/properties" ma:root="true" ma:fieldsID="8825eceba060197cece2375dad0b4004" ns2:_="" ns3:_="">
    <xsd:import namespace="df57f69a-6e33-4d88-895b-5c33095880f6"/>
    <xsd:import namespace="fbde5a79-2bf4-4f57-992d-4cf156f4d4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7f69a-6e33-4d88-895b-5c33095880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e5a79-2bf4-4f57-992d-4cf156f4d4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646424a-144f-4403-b651-5f356e41bdd1}" ma:internalName="TaxCatchAll" ma:showField="CatchAllData" ma:web="fbde5a79-2bf4-4f57-992d-4cf156f4d4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0CF675-3BAE-428A-AE22-CF16C10E2A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EC7BC3-0B13-4B81-9D5A-BDD80C3D4BAD}">
  <ds:schemaRefs>
    <ds:schemaRef ds:uri="http://schemas.microsoft.com/office/2006/metadata/properties"/>
    <ds:schemaRef ds:uri="http://schemas.microsoft.com/office/infopath/2007/PartnerControls"/>
    <ds:schemaRef ds:uri="fbde5a79-2bf4-4f57-992d-4cf156f4d472"/>
    <ds:schemaRef ds:uri="df57f69a-6e33-4d88-895b-5c33095880f6"/>
  </ds:schemaRefs>
</ds:datastoreItem>
</file>

<file path=customXml/itemProps3.xml><?xml version="1.0" encoding="utf-8"?>
<ds:datastoreItem xmlns:ds="http://schemas.openxmlformats.org/officeDocument/2006/customXml" ds:itemID="{B91DB1C6-313E-46D3-A553-ECB2147E41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57f69a-6e33-4d88-895b-5c33095880f6"/>
    <ds:schemaRef ds:uri="fbde5a79-2bf4-4f57-992d-4cf156f4d4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czorek, Mikolaj A.</dc:creator>
  <cp:keywords/>
  <dc:description/>
  <cp:lastModifiedBy>Weston, Alexander D. (Alex), Ph.D.</cp:lastModifiedBy>
  <cp:revision>2</cp:revision>
  <cp:lastPrinted>2022-09-16T21:30:00Z</cp:lastPrinted>
  <dcterms:created xsi:type="dcterms:W3CDTF">2022-09-16T21:33:00Z</dcterms:created>
  <dcterms:modified xsi:type="dcterms:W3CDTF">2022-09-16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E2CD7F07841F4DB3533BE96D9C9751</vt:lpwstr>
  </property>
  <property fmtid="{D5CDD505-2E9C-101B-9397-08002B2CF9AE}" pid="3" name="Order">
    <vt:r8>1087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MediaServiceImageTags">
    <vt:lpwstr/>
  </property>
</Properties>
</file>